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759E4" w14:textId="77777777" w:rsidR="007A3402" w:rsidRPr="00212FC1" w:rsidRDefault="007A3402" w:rsidP="007A3402">
      <w:pPr>
        <w:rPr>
          <w:rFonts w:ascii="Times New Roman" w:hAnsi="Times New Roman" w:cs="Times New Roman"/>
        </w:rPr>
      </w:pPr>
      <w:r w:rsidRPr="51D7FB2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51D7FB23">
        <w:rPr>
          <w:rFonts w:ascii="Times New Roman" w:hAnsi="Times New Roman" w:cs="Times New Roman"/>
          <w:b/>
          <w:bCs/>
        </w:rPr>
        <w:t xml:space="preserve"> Table</w:t>
      </w:r>
      <w:r w:rsidRPr="00702055">
        <w:rPr>
          <w:rFonts w:ascii="Times New Roman" w:hAnsi="Times New Roman" w:cs="Times New Roman"/>
          <w:b/>
          <w:bCs/>
        </w:rPr>
        <w:t>.</w:t>
      </w:r>
      <w:r w:rsidRPr="51D7FB23">
        <w:rPr>
          <w:rFonts w:ascii="Times New Roman" w:hAnsi="Times New Roman" w:cs="Times New Roman"/>
        </w:rPr>
        <w:t xml:space="preserve"> CONSORT checklist of information to include when reporting a pilot trial.</w:t>
      </w:r>
    </w:p>
    <w:p w14:paraId="1A41539D" w14:textId="77777777" w:rsidR="007A3402" w:rsidRDefault="007A3402" w:rsidP="007A3402">
      <w:pPr>
        <w:rPr>
          <w:rFonts w:ascii="Times New Roman" w:eastAsia="Times New Roman" w:hAnsi="Times New Roman" w:cs="Times New Roman"/>
          <w:lang w:val="en-US"/>
        </w:rPr>
      </w:pPr>
    </w:p>
    <w:tbl>
      <w:tblPr>
        <w:tblW w:w="13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1"/>
        <w:gridCol w:w="1172"/>
        <w:gridCol w:w="8833"/>
        <w:gridCol w:w="1375"/>
      </w:tblGrid>
      <w:tr w:rsidR="007A3402" w:rsidRPr="00E90570" w14:paraId="7817DE32" w14:textId="77777777" w:rsidTr="00CF7FAD">
        <w:trPr>
          <w:trHeight w:val="667"/>
        </w:trPr>
        <w:tc>
          <w:tcPr>
            <w:tcW w:w="1771" w:type="dxa"/>
            <w:shd w:val="clear" w:color="auto" w:fill="C6D9F1"/>
            <w:vAlign w:val="bottom"/>
          </w:tcPr>
          <w:p w14:paraId="57318015" w14:textId="77777777" w:rsidR="007A3402" w:rsidRPr="00E90570" w:rsidRDefault="007A3402" w:rsidP="00CF7FAD">
            <w:pPr>
              <w:pStyle w:val="TableHeader"/>
              <w:rPr>
                <w:szCs w:val="24"/>
              </w:rPr>
            </w:pPr>
            <w:r w:rsidRPr="00E90570">
              <w:rPr>
                <w:szCs w:val="24"/>
              </w:rPr>
              <w:t>Section/Topic</w:t>
            </w:r>
          </w:p>
        </w:tc>
        <w:tc>
          <w:tcPr>
            <w:tcW w:w="1172" w:type="dxa"/>
            <w:shd w:val="clear" w:color="auto" w:fill="C6D9F1"/>
            <w:vAlign w:val="bottom"/>
          </w:tcPr>
          <w:p w14:paraId="210B7B80" w14:textId="77777777" w:rsidR="007A3402" w:rsidRPr="00E90570" w:rsidRDefault="007A3402" w:rsidP="00CF7FAD">
            <w:pPr>
              <w:pStyle w:val="TableHeader"/>
              <w:jc w:val="center"/>
              <w:rPr>
                <w:szCs w:val="24"/>
              </w:rPr>
            </w:pPr>
            <w:r w:rsidRPr="00E90570">
              <w:rPr>
                <w:szCs w:val="24"/>
              </w:rPr>
              <w:t>Item No</w:t>
            </w:r>
          </w:p>
        </w:tc>
        <w:tc>
          <w:tcPr>
            <w:tcW w:w="8833" w:type="dxa"/>
            <w:shd w:val="clear" w:color="auto" w:fill="C6D9F1"/>
            <w:vAlign w:val="bottom"/>
          </w:tcPr>
          <w:p w14:paraId="508D971F" w14:textId="77777777" w:rsidR="007A3402" w:rsidRPr="00E90570" w:rsidRDefault="007A3402" w:rsidP="00CF7FAD">
            <w:pPr>
              <w:pStyle w:val="TableHeader"/>
              <w:rPr>
                <w:szCs w:val="24"/>
              </w:rPr>
            </w:pPr>
            <w:r w:rsidRPr="00E90570">
              <w:rPr>
                <w:szCs w:val="24"/>
              </w:rPr>
              <w:t>Checklist item</w:t>
            </w:r>
          </w:p>
        </w:tc>
        <w:tc>
          <w:tcPr>
            <w:tcW w:w="1375" w:type="dxa"/>
            <w:shd w:val="clear" w:color="auto" w:fill="C6D9F1"/>
            <w:vAlign w:val="bottom"/>
          </w:tcPr>
          <w:p w14:paraId="62EB4DE3" w14:textId="77777777" w:rsidR="007A3402" w:rsidRPr="00E90570" w:rsidRDefault="007A3402" w:rsidP="00CF7FAD">
            <w:pPr>
              <w:pStyle w:val="TableHeader"/>
              <w:jc w:val="center"/>
              <w:rPr>
                <w:szCs w:val="24"/>
              </w:rPr>
            </w:pPr>
            <w:r w:rsidRPr="00E90570">
              <w:rPr>
                <w:szCs w:val="24"/>
              </w:rPr>
              <w:t>Reported on page No</w:t>
            </w:r>
          </w:p>
        </w:tc>
      </w:tr>
      <w:tr w:rsidR="007A3402" w:rsidRPr="00E90570" w14:paraId="05013D36" w14:textId="77777777" w:rsidTr="00CF7FAD">
        <w:trPr>
          <w:trHeight w:val="365"/>
        </w:trPr>
        <w:tc>
          <w:tcPr>
            <w:tcW w:w="13151" w:type="dxa"/>
            <w:gridSpan w:val="4"/>
          </w:tcPr>
          <w:p w14:paraId="46B4111C" w14:textId="77777777" w:rsidR="007A3402" w:rsidRPr="00E90570" w:rsidRDefault="007A3402" w:rsidP="00CF7FAD">
            <w:pPr>
              <w:pStyle w:val="TableSubHead"/>
              <w:rPr>
                <w:szCs w:val="24"/>
              </w:rPr>
            </w:pPr>
            <w:r w:rsidRPr="00E90570">
              <w:rPr>
                <w:szCs w:val="24"/>
              </w:rPr>
              <w:t>Title and abstract</w:t>
            </w:r>
          </w:p>
        </w:tc>
      </w:tr>
      <w:tr w:rsidR="007A3402" w:rsidRPr="00E90570" w14:paraId="3EC4938B" w14:textId="77777777" w:rsidTr="00CF7FAD">
        <w:trPr>
          <w:trHeight w:val="302"/>
        </w:trPr>
        <w:tc>
          <w:tcPr>
            <w:tcW w:w="1771" w:type="dxa"/>
            <w:vMerge w:val="restart"/>
          </w:tcPr>
          <w:p w14:paraId="1B95F286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6285B11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833" w:type="dxa"/>
          </w:tcPr>
          <w:p w14:paraId="3DE83C04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Identification as a pilot or feasibility randomised trial in the title</w:t>
            </w:r>
          </w:p>
        </w:tc>
        <w:tc>
          <w:tcPr>
            <w:tcW w:w="1375" w:type="dxa"/>
          </w:tcPr>
          <w:p w14:paraId="11532BD0" w14:textId="77777777" w:rsidR="007A3402" w:rsidRPr="00A07B4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A07B40">
              <w:rPr>
                <w:rFonts w:ascii="Times New Roman" w:hAnsi="Times New Roman" w:cs="Times New Roman"/>
              </w:rPr>
              <w:t>1</w:t>
            </w:r>
          </w:p>
        </w:tc>
      </w:tr>
      <w:tr w:rsidR="007A3402" w:rsidRPr="00E90570" w14:paraId="2544FE6A" w14:textId="77777777" w:rsidTr="00CF7FAD">
        <w:trPr>
          <w:trHeight w:val="507"/>
        </w:trPr>
        <w:tc>
          <w:tcPr>
            <w:tcW w:w="1771" w:type="dxa"/>
            <w:vMerge/>
          </w:tcPr>
          <w:p w14:paraId="165D1231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0B8F9B59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833" w:type="dxa"/>
          </w:tcPr>
          <w:p w14:paraId="1F476BFE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375" w:type="dxa"/>
          </w:tcPr>
          <w:p w14:paraId="1206ADC4" w14:textId="77777777" w:rsidR="007A3402" w:rsidRPr="00A07B4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A07B40">
              <w:rPr>
                <w:rFonts w:ascii="Times New Roman" w:hAnsi="Times New Roman" w:cs="Times New Roman"/>
              </w:rPr>
              <w:t>3</w:t>
            </w:r>
          </w:p>
        </w:tc>
      </w:tr>
      <w:tr w:rsidR="007A3402" w:rsidRPr="00E90570" w14:paraId="68867728" w14:textId="77777777" w:rsidTr="00CF7FAD">
        <w:trPr>
          <w:trHeight w:val="381"/>
        </w:trPr>
        <w:tc>
          <w:tcPr>
            <w:tcW w:w="13151" w:type="dxa"/>
            <w:gridSpan w:val="4"/>
          </w:tcPr>
          <w:p w14:paraId="62E0E38D" w14:textId="77777777" w:rsidR="007A3402" w:rsidRPr="00E90570" w:rsidRDefault="007A3402" w:rsidP="00CF7FAD">
            <w:pPr>
              <w:pStyle w:val="TableSubHead"/>
              <w:rPr>
                <w:szCs w:val="24"/>
              </w:rPr>
            </w:pPr>
            <w:r w:rsidRPr="00E90570">
              <w:rPr>
                <w:szCs w:val="24"/>
              </w:rPr>
              <w:t>Introduction</w:t>
            </w:r>
          </w:p>
        </w:tc>
      </w:tr>
      <w:tr w:rsidR="007A3402" w:rsidRPr="00E90570" w14:paraId="2FA11375" w14:textId="77777777" w:rsidTr="00CF7FAD">
        <w:trPr>
          <w:trHeight w:val="492"/>
        </w:trPr>
        <w:tc>
          <w:tcPr>
            <w:tcW w:w="1771" w:type="dxa"/>
            <w:vMerge w:val="restart"/>
          </w:tcPr>
          <w:p w14:paraId="099618B2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1172" w:type="dxa"/>
          </w:tcPr>
          <w:p w14:paraId="5E3E0C00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8833" w:type="dxa"/>
          </w:tcPr>
          <w:p w14:paraId="0D5F43B4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375" w:type="dxa"/>
          </w:tcPr>
          <w:p w14:paraId="1AB512DB" w14:textId="77777777" w:rsidR="007A3402" w:rsidRPr="00A07B4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A07B40">
              <w:rPr>
                <w:rFonts w:ascii="Times New Roman" w:hAnsi="Times New Roman" w:cs="Times New Roman"/>
              </w:rPr>
              <w:t>4</w:t>
            </w:r>
          </w:p>
        </w:tc>
      </w:tr>
      <w:tr w:rsidR="007A3402" w:rsidRPr="00E90570" w14:paraId="6D33C7AF" w14:textId="77777777" w:rsidTr="00CF7FAD">
        <w:trPr>
          <w:trHeight w:val="414"/>
        </w:trPr>
        <w:tc>
          <w:tcPr>
            <w:tcW w:w="1771" w:type="dxa"/>
            <w:vMerge/>
          </w:tcPr>
          <w:p w14:paraId="5174364F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7254677D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8833" w:type="dxa"/>
          </w:tcPr>
          <w:p w14:paraId="2B130ABE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Specific objectives or research questions for pilot trial</w:t>
            </w:r>
          </w:p>
        </w:tc>
        <w:tc>
          <w:tcPr>
            <w:tcW w:w="1375" w:type="dxa"/>
          </w:tcPr>
          <w:p w14:paraId="148FD6E5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A3402" w:rsidRPr="00E90570" w14:paraId="3B335AE3" w14:textId="77777777" w:rsidTr="00CF7FAD">
        <w:trPr>
          <w:trHeight w:val="365"/>
        </w:trPr>
        <w:tc>
          <w:tcPr>
            <w:tcW w:w="13151" w:type="dxa"/>
            <w:gridSpan w:val="4"/>
          </w:tcPr>
          <w:p w14:paraId="76808320" w14:textId="77777777" w:rsidR="007A3402" w:rsidRPr="00E90570" w:rsidRDefault="007A3402" w:rsidP="00CF7FAD">
            <w:pPr>
              <w:pStyle w:val="TableSubHead"/>
              <w:rPr>
                <w:szCs w:val="24"/>
              </w:rPr>
            </w:pPr>
            <w:r w:rsidRPr="00E90570">
              <w:rPr>
                <w:szCs w:val="24"/>
              </w:rPr>
              <w:t>Methods</w:t>
            </w:r>
          </w:p>
        </w:tc>
      </w:tr>
      <w:tr w:rsidR="007A3402" w:rsidRPr="00E90570" w14:paraId="74E6266D" w14:textId="77777777" w:rsidTr="00CF7FAD">
        <w:trPr>
          <w:trHeight w:val="302"/>
        </w:trPr>
        <w:tc>
          <w:tcPr>
            <w:tcW w:w="1771" w:type="dxa"/>
            <w:vMerge w:val="restart"/>
          </w:tcPr>
          <w:p w14:paraId="3C327E79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1172" w:type="dxa"/>
          </w:tcPr>
          <w:p w14:paraId="782AB0C9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8833" w:type="dxa"/>
          </w:tcPr>
          <w:p w14:paraId="18CCFE24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Description of pilot trial design (such as parallel, factorial) including allocation ratio</w:t>
            </w:r>
          </w:p>
        </w:tc>
        <w:tc>
          <w:tcPr>
            <w:tcW w:w="1375" w:type="dxa"/>
          </w:tcPr>
          <w:p w14:paraId="0B3E6CF2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A3402" w:rsidRPr="00E90570" w14:paraId="0C6011FA" w14:textId="77777777" w:rsidTr="00CF7FAD">
        <w:trPr>
          <w:trHeight w:val="306"/>
        </w:trPr>
        <w:tc>
          <w:tcPr>
            <w:tcW w:w="1771" w:type="dxa"/>
            <w:vMerge/>
          </w:tcPr>
          <w:p w14:paraId="3C5D0B60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588A2B61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8833" w:type="dxa"/>
          </w:tcPr>
          <w:p w14:paraId="47AF0958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375" w:type="dxa"/>
          </w:tcPr>
          <w:p w14:paraId="21065E65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1861CB">
              <w:rPr>
                <w:rFonts w:ascii="Times New Roman" w:hAnsi="Times New Roman" w:cs="Times New Roman"/>
              </w:rPr>
              <w:t>11-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A3402" w:rsidRPr="00E90570" w14:paraId="6BE00A96" w14:textId="77777777" w:rsidTr="00CF7FAD">
        <w:trPr>
          <w:trHeight w:val="286"/>
        </w:trPr>
        <w:tc>
          <w:tcPr>
            <w:tcW w:w="1771" w:type="dxa"/>
            <w:vMerge w:val="restart"/>
          </w:tcPr>
          <w:p w14:paraId="5C9E49A8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172" w:type="dxa"/>
          </w:tcPr>
          <w:p w14:paraId="3F7CA7D2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8833" w:type="dxa"/>
          </w:tcPr>
          <w:p w14:paraId="2C3EEB72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Eligibility criteria for participants</w:t>
            </w:r>
          </w:p>
        </w:tc>
        <w:tc>
          <w:tcPr>
            <w:tcW w:w="1375" w:type="dxa"/>
          </w:tcPr>
          <w:p w14:paraId="04DB4B2F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A3402" w:rsidRPr="00E90570" w14:paraId="1244B643" w14:textId="77777777" w:rsidTr="00CF7FAD">
        <w:trPr>
          <w:trHeight w:val="317"/>
        </w:trPr>
        <w:tc>
          <w:tcPr>
            <w:tcW w:w="1771" w:type="dxa"/>
            <w:vMerge/>
          </w:tcPr>
          <w:p w14:paraId="0D030565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47F2B28E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8833" w:type="dxa"/>
          </w:tcPr>
          <w:p w14:paraId="44B8DAA3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1375" w:type="dxa"/>
          </w:tcPr>
          <w:p w14:paraId="02A86C05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A3402" w:rsidRPr="00E90570" w14:paraId="179837E1" w14:textId="77777777" w:rsidTr="00CF7FAD">
        <w:trPr>
          <w:trHeight w:val="302"/>
        </w:trPr>
        <w:tc>
          <w:tcPr>
            <w:tcW w:w="1771" w:type="dxa"/>
          </w:tcPr>
          <w:p w14:paraId="7110F5E4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32B61C99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8833" w:type="dxa"/>
          </w:tcPr>
          <w:p w14:paraId="0F73DB4C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How participants were identified and consented</w:t>
            </w:r>
          </w:p>
        </w:tc>
        <w:tc>
          <w:tcPr>
            <w:tcW w:w="1375" w:type="dxa"/>
          </w:tcPr>
          <w:p w14:paraId="6AB0B18C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A3402" w:rsidRPr="00E90570" w14:paraId="7ED9F806" w14:textId="77777777" w:rsidTr="00CF7FAD">
        <w:trPr>
          <w:trHeight w:val="587"/>
        </w:trPr>
        <w:tc>
          <w:tcPr>
            <w:tcW w:w="1771" w:type="dxa"/>
          </w:tcPr>
          <w:p w14:paraId="45A47B6B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1172" w:type="dxa"/>
          </w:tcPr>
          <w:p w14:paraId="521F990D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33" w:type="dxa"/>
          </w:tcPr>
          <w:p w14:paraId="213F781E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75" w:type="dxa"/>
          </w:tcPr>
          <w:p w14:paraId="1AEFDC0F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A3402" w:rsidRPr="00E90570" w14:paraId="3FF94047" w14:textId="77777777" w:rsidTr="00CF7FAD">
        <w:trPr>
          <w:trHeight w:val="507"/>
        </w:trPr>
        <w:tc>
          <w:tcPr>
            <w:tcW w:w="1771" w:type="dxa"/>
            <w:vMerge w:val="restart"/>
          </w:tcPr>
          <w:p w14:paraId="0B0CF073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172" w:type="dxa"/>
          </w:tcPr>
          <w:p w14:paraId="0A711F68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8833" w:type="dxa"/>
          </w:tcPr>
          <w:p w14:paraId="30CE9207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375" w:type="dxa"/>
          </w:tcPr>
          <w:p w14:paraId="7FC4E7B0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0</w:t>
            </w:r>
          </w:p>
        </w:tc>
      </w:tr>
      <w:tr w:rsidR="007A3402" w:rsidRPr="00E90570" w14:paraId="6C259E94" w14:textId="77777777" w:rsidTr="00CF7FAD">
        <w:trPr>
          <w:trHeight w:val="302"/>
        </w:trPr>
        <w:tc>
          <w:tcPr>
            <w:tcW w:w="1771" w:type="dxa"/>
            <w:vMerge/>
          </w:tcPr>
          <w:p w14:paraId="5823A8A7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6B09E5B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8833" w:type="dxa"/>
          </w:tcPr>
          <w:p w14:paraId="75BF39AE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Any changes to pilot trial assessments or measurements after the pilot trial commenced, with reasons</w:t>
            </w:r>
          </w:p>
        </w:tc>
        <w:tc>
          <w:tcPr>
            <w:tcW w:w="1375" w:type="dxa"/>
          </w:tcPr>
          <w:p w14:paraId="4414C711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7</w:t>
            </w:r>
          </w:p>
        </w:tc>
      </w:tr>
      <w:tr w:rsidR="007A3402" w:rsidRPr="00E90570" w14:paraId="5AF9E49D" w14:textId="77777777" w:rsidTr="00CF7FAD">
        <w:trPr>
          <w:trHeight w:val="302"/>
        </w:trPr>
        <w:tc>
          <w:tcPr>
            <w:tcW w:w="1771" w:type="dxa"/>
          </w:tcPr>
          <w:p w14:paraId="7A4197F0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416EBBE9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6c</w:t>
            </w:r>
          </w:p>
        </w:tc>
        <w:tc>
          <w:tcPr>
            <w:tcW w:w="8833" w:type="dxa"/>
          </w:tcPr>
          <w:p w14:paraId="502BBEDF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f applicable, prespecified criteria used to judge whether, or how, to proceed with future definitive trial</w:t>
            </w:r>
          </w:p>
        </w:tc>
        <w:tc>
          <w:tcPr>
            <w:tcW w:w="1375" w:type="dxa"/>
          </w:tcPr>
          <w:p w14:paraId="39465A10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A3402" w:rsidRPr="00E90570" w14:paraId="1537D6E4" w14:textId="77777777" w:rsidTr="00CF7FAD">
        <w:trPr>
          <w:trHeight w:val="286"/>
        </w:trPr>
        <w:tc>
          <w:tcPr>
            <w:tcW w:w="1771" w:type="dxa"/>
            <w:vMerge w:val="restart"/>
          </w:tcPr>
          <w:p w14:paraId="3FC43BD8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72" w:type="dxa"/>
          </w:tcPr>
          <w:p w14:paraId="66389B04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8833" w:type="dxa"/>
          </w:tcPr>
          <w:p w14:paraId="249FE895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Rationale for numbers in the pilot trial</w:t>
            </w:r>
          </w:p>
        </w:tc>
        <w:tc>
          <w:tcPr>
            <w:tcW w:w="1375" w:type="dxa"/>
          </w:tcPr>
          <w:p w14:paraId="25AA66D6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A3402" w:rsidRPr="00E90570" w14:paraId="24CD4E23" w14:textId="77777777" w:rsidTr="00CF7FAD">
        <w:trPr>
          <w:trHeight w:val="317"/>
        </w:trPr>
        <w:tc>
          <w:tcPr>
            <w:tcW w:w="1771" w:type="dxa"/>
            <w:vMerge/>
          </w:tcPr>
          <w:p w14:paraId="1A3BB6AE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7FDC007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8833" w:type="dxa"/>
          </w:tcPr>
          <w:p w14:paraId="360B75A1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 xml:space="preserve">When applicable, explanation of any interim analyses and </w:t>
            </w:r>
            <w:r w:rsidRPr="001861CB">
              <w:rPr>
                <w:rFonts w:ascii="Times New Roman" w:hAnsi="Times New Roman" w:cs="Times New Roman"/>
              </w:rPr>
              <w:t>stopping guidelines</w:t>
            </w:r>
          </w:p>
        </w:tc>
        <w:tc>
          <w:tcPr>
            <w:tcW w:w="1375" w:type="dxa"/>
          </w:tcPr>
          <w:p w14:paraId="70AC8092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A3402" w:rsidRPr="00E90570" w14:paraId="57BCB20A" w14:textId="77777777" w:rsidTr="00CF7FAD">
        <w:trPr>
          <w:trHeight w:val="302"/>
        </w:trPr>
        <w:tc>
          <w:tcPr>
            <w:tcW w:w="1771" w:type="dxa"/>
          </w:tcPr>
          <w:p w14:paraId="733B5A2C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Randomisation:</w:t>
            </w:r>
          </w:p>
        </w:tc>
        <w:tc>
          <w:tcPr>
            <w:tcW w:w="1172" w:type="dxa"/>
          </w:tcPr>
          <w:p w14:paraId="46FF326F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3" w:type="dxa"/>
          </w:tcPr>
          <w:p w14:paraId="473EAE41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4AAFDCF6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</w:tr>
      <w:tr w:rsidR="007A3402" w:rsidRPr="00E90570" w14:paraId="3DC1B6F3" w14:textId="77777777" w:rsidTr="00CF7FAD">
        <w:trPr>
          <w:trHeight w:val="286"/>
        </w:trPr>
        <w:tc>
          <w:tcPr>
            <w:tcW w:w="1771" w:type="dxa"/>
            <w:vMerge w:val="restart"/>
          </w:tcPr>
          <w:p w14:paraId="7D072051" w14:textId="77777777" w:rsidR="007A3402" w:rsidRPr="00E90570" w:rsidRDefault="007A3402" w:rsidP="00CF7FAD">
            <w:pPr>
              <w:ind w:left="540" w:hanging="54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lastRenderedPageBreak/>
              <w:t xml:space="preserve">Sequence </w:t>
            </w:r>
          </w:p>
          <w:p w14:paraId="156FB8D7" w14:textId="77777777" w:rsidR="007A3402" w:rsidRPr="00E90570" w:rsidRDefault="007A3402" w:rsidP="00CF7FAD">
            <w:pPr>
              <w:ind w:left="540" w:hanging="54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1172" w:type="dxa"/>
          </w:tcPr>
          <w:p w14:paraId="7A12DBD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8833" w:type="dxa"/>
          </w:tcPr>
          <w:p w14:paraId="408952E6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1375" w:type="dxa"/>
          </w:tcPr>
          <w:p w14:paraId="6F3E2296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A3402" w:rsidRPr="00E90570" w14:paraId="6BA882AC" w14:textId="77777777" w:rsidTr="00CF7FAD">
        <w:trPr>
          <w:trHeight w:val="317"/>
        </w:trPr>
        <w:tc>
          <w:tcPr>
            <w:tcW w:w="1771" w:type="dxa"/>
            <w:vMerge/>
          </w:tcPr>
          <w:p w14:paraId="4B9455D4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14AD7FC8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8b</w:t>
            </w:r>
          </w:p>
        </w:tc>
        <w:tc>
          <w:tcPr>
            <w:tcW w:w="8833" w:type="dxa"/>
          </w:tcPr>
          <w:p w14:paraId="5F0BE65C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Type of randomisation(s); details of any restriction (such as blocking and block size)</w:t>
            </w:r>
          </w:p>
        </w:tc>
        <w:tc>
          <w:tcPr>
            <w:tcW w:w="1375" w:type="dxa"/>
          </w:tcPr>
          <w:p w14:paraId="669134EE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A3402" w:rsidRPr="00E90570" w14:paraId="68CAC977" w14:textId="77777777" w:rsidTr="00CF7FAD">
        <w:trPr>
          <w:trHeight w:val="889"/>
        </w:trPr>
        <w:tc>
          <w:tcPr>
            <w:tcW w:w="1771" w:type="dxa"/>
          </w:tcPr>
          <w:p w14:paraId="3AA9F61F" w14:textId="77777777" w:rsidR="007A3402" w:rsidRPr="00E90570" w:rsidRDefault="007A3402" w:rsidP="00CF7FAD">
            <w:pPr>
              <w:ind w:left="540" w:hanging="54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Allocation</w:t>
            </w:r>
          </w:p>
          <w:p w14:paraId="2553E3FF" w14:textId="77777777" w:rsidR="007A3402" w:rsidRPr="00E90570" w:rsidRDefault="007A3402" w:rsidP="00CF7FAD">
            <w:pPr>
              <w:ind w:left="540" w:hanging="54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concealment</w:t>
            </w:r>
          </w:p>
          <w:p w14:paraId="1E5E7439" w14:textId="77777777" w:rsidR="007A3402" w:rsidRPr="00E90570" w:rsidRDefault="007A3402" w:rsidP="00CF7FAD">
            <w:pPr>
              <w:ind w:left="540" w:hanging="54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mechanism</w:t>
            </w:r>
          </w:p>
        </w:tc>
        <w:tc>
          <w:tcPr>
            <w:tcW w:w="1172" w:type="dxa"/>
          </w:tcPr>
          <w:p w14:paraId="289D663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33" w:type="dxa"/>
          </w:tcPr>
          <w:p w14:paraId="3967AFC3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75" w:type="dxa"/>
          </w:tcPr>
          <w:p w14:paraId="59CEACDF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A3402" w:rsidRPr="00E90570" w14:paraId="3ACF8503" w14:textId="77777777" w:rsidTr="00CF7FAD">
        <w:trPr>
          <w:trHeight w:val="603"/>
        </w:trPr>
        <w:tc>
          <w:tcPr>
            <w:tcW w:w="1771" w:type="dxa"/>
          </w:tcPr>
          <w:p w14:paraId="469FCDFF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1172" w:type="dxa"/>
          </w:tcPr>
          <w:p w14:paraId="7BAE7B76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33" w:type="dxa"/>
          </w:tcPr>
          <w:p w14:paraId="6FC3572C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75" w:type="dxa"/>
          </w:tcPr>
          <w:p w14:paraId="33F4362F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A3402" w:rsidRPr="00E90570" w14:paraId="03D75106" w14:textId="77777777" w:rsidTr="00CF7FAD">
        <w:trPr>
          <w:trHeight w:val="587"/>
        </w:trPr>
        <w:tc>
          <w:tcPr>
            <w:tcW w:w="1771" w:type="dxa"/>
            <w:vMerge w:val="restart"/>
          </w:tcPr>
          <w:p w14:paraId="462E990F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1172" w:type="dxa"/>
          </w:tcPr>
          <w:p w14:paraId="04B2AD8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8833" w:type="dxa"/>
          </w:tcPr>
          <w:p w14:paraId="55B85FD9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75" w:type="dxa"/>
          </w:tcPr>
          <w:p w14:paraId="1D41E412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A3402" w:rsidRPr="00E90570" w14:paraId="3F91D6FC" w14:textId="77777777" w:rsidTr="00CF7FAD">
        <w:trPr>
          <w:trHeight w:val="317"/>
        </w:trPr>
        <w:tc>
          <w:tcPr>
            <w:tcW w:w="1771" w:type="dxa"/>
            <w:vMerge/>
          </w:tcPr>
          <w:p w14:paraId="764BF56B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5B130A72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8833" w:type="dxa"/>
          </w:tcPr>
          <w:p w14:paraId="0484ABEE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1375" w:type="dxa"/>
          </w:tcPr>
          <w:p w14:paraId="70C48E3E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A3402" w:rsidRPr="00E90570" w14:paraId="139076BC" w14:textId="77777777" w:rsidTr="00CF7FAD">
        <w:trPr>
          <w:trHeight w:val="286"/>
        </w:trPr>
        <w:tc>
          <w:tcPr>
            <w:tcW w:w="1771" w:type="dxa"/>
          </w:tcPr>
          <w:p w14:paraId="58F16221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1172" w:type="dxa"/>
          </w:tcPr>
          <w:p w14:paraId="3F4E6AFF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33" w:type="dxa"/>
          </w:tcPr>
          <w:p w14:paraId="3E6B9EC4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Methods used to address each pilot trial objective whether qualitative or quantitative</w:t>
            </w:r>
          </w:p>
        </w:tc>
        <w:tc>
          <w:tcPr>
            <w:tcW w:w="1375" w:type="dxa"/>
          </w:tcPr>
          <w:p w14:paraId="41B68EC8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7A3402" w:rsidRPr="00E90570" w14:paraId="195FF2D1" w14:textId="77777777" w:rsidTr="00CF7FAD">
        <w:trPr>
          <w:trHeight w:val="365"/>
        </w:trPr>
        <w:tc>
          <w:tcPr>
            <w:tcW w:w="13151" w:type="dxa"/>
            <w:gridSpan w:val="4"/>
          </w:tcPr>
          <w:p w14:paraId="2827C93D" w14:textId="77777777" w:rsidR="007A3402" w:rsidRPr="00E90570" w:rsidRDefault="007A3402" w:rsidP="00CF7FAD">
            <w:pPr>
              <w:pStyle w:val="TableSubHead"/>
              <w:rPr>
                <w:szCs w:val="24"/>
              </w:rPr>
            </w:pPr>
            <w:r w:rsidRPr="00E90570">
              <w:rPr>
                <w:szCs w:val="24"/>
              </w:rPr>
              <w:t>Results</w:t>
            </w:r>
          </w:p>
        </w:tc>
      </w:tr>
      <w:tr w:rsidR="007A3402" w:rsidRPr="00E90570" w14:paraId="5E2131E2" w14:textId="77777777" w:rsidTr="00CF7FAD">
        <w:trPr>
          <w:trHeight w:val="507"/>
        </w:trPr>
        <w:tc>
          <w:tcPr>
            <w:tcW w:w="1771" w:type="dxa"/>
            <w:vMerge w:val="restart"/>
          </w:tcPr>
          <w:p w14:paraId="10F3049C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Participant flow (a diagram is strongly recommended)</w:t>
            </w:r>
          </w:p>
        </w:tc>
        <w:tc>
          <w:tcPr>
            <w:tcW w:w="1172" w:type="dxa"/>
          </w:tcPr>
          <w:p w14:paraId="56048F7D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8833" w:type="dxa"/>
          </w:tcPr>
          <w:p w14:paraId="08019ECE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375" w:type="dxa"/>
          </w:tcPr>
          <w:p w14:paraId="413609FF" w14:textId="77777777" w:rsidR="007A3402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512A4836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. 1</w:t>
            </w:r>
          </w:p>
        </w:tc>
      </w:tr>
      <w:tr w:rsidR="007A3402" w:rsidRPr="00E90570" w14:paraId="73F34706" w14:textId="77777777" w:rsidTr="00CF7FAD">
        <w:trPr>
          <w:trHeight w:val="397"/>
        </w:trPr>
        <w:tc>
          <w:tcPr>
            <w:tcW w:w="1771" w:type="dxa"/>
            <w:vMerge/>
          </w:tcPr>
          <w:p w14:paraId="3A838504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6292C317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8833" w:type="dxa"/>
          </w:tcPr>
          <w:p w14:paraId="335344FD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CA"/>
              </w:rPr>
            </w:pPr>
            <w:r w:rsidRPr="00E90570">
              <w:rPr>
                <w:rFonts w:ascii="Times New Roman" w:hAnsi="Times New Roman" w:cs="Times New Roman"/>
                <w:lang w:eastAsia="en-CA"/>
              </w:rPr>
              <w:t>For each group, losses and exclusions after randomisation, together with reasons</w:t>
            </w:r>
          </w:p>
        </w:tc>
        <w:tc>
          <w:tcPr>
            <w:tcW w:w="1375" w:type="dxa"/>
          </w:tcPr>
          <w:p w14:paraId="1C8A6C83" w14:textId="77777777" w:rsidR="007A3402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0571A5D3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. 1</w:t>
            </w:r>
          </w:p>
        </w:tc>
      </w:tr>
      <w:tr w:rsidR="007A3402" w:rsidRPr="00E90570" w14:paraId="17A98E19" w14:textId="77777777" w:rsidTr="00CF7FAD">
        <w:trPr>
          <w:trHeight w:val="302"/>
        </w:trPr>
        <w:tc>
          <w:tcPr>
            <w:tcW w:w="1771" w:type="dxa"/>
            <w:vMerge w:val="restart"/>
          </w:tcPr>
          <w:p w14:paraId="56F893EF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1172" w:type="dxa"/>
          </w:tcPr>
          <w:p w14:paraId="19502140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8833" w:type="dxa"/>
          </w:tcPr>
          <w:p w14:paraId="32185D88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1375" w:type="dxa"/>
          </w:tcPr>
          <w:p w14:paraId="6BC8F69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7A3402" w:rsidRPr="00E90570" w14:paraId="6DE20649" w14:textId="77777777" w:rsidTr="00CF7FAD">
        <w:trPr>
          <w:trHeight w:val="302"/>
        </w:trPr>
        <w:tc>
          <w:tcPr>
            <w:tcW w:w="1771" w:type="dxa"/>
            <w:vMerge/>
          </w:tcPr>
          <w:p w14:paraId="5EBD1D3D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181783EE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8833" w:type="dxa"/>
          </w:tcPr>
          <w:p w14:paraId="592D01F9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Why the pilot trial ended or was stopped</w:t>
            </w:r>
          </w:p>
        </w:tc>
        <w:tc>
          <w:tcPr>
            <w:tcW w:w="1375" w:type="dxa"/>
          </w:tcPr>
          <w:p w14:paraId="2EB1965C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7A3402" w:rsidRPr="00E90570" w14:paraId="7D767E1E" w14:textId="77777777" w:rsidTr="00CF7FAD">
        <w:trPr>
          <w:trHeight w:val="302"/>
        </w:trPr>
        <w:tc>
          <w:tcPr>
            <w:tcW w:w="1771" w:type="dxa"/>
          </w:tcPr>
          <w:p w14:paraId="13180792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Baseline data</w:t>
            </w:r>
          </w:p>
        </w:tc>
        <w:tc>
          <w:tcPr>
            <w:tcW w:w="1172" w:type="dxa"/>
          </w:tcPr>
          <w:p w14:paraId="1BE738FE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33" w:type="dxa"/>
          </w:tcPr>
          <w:p w14:paraId="108230A8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1375" w:type="dxa"/>
          </w:tcPr>
          <w:p w14:paraId="6D916256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2.</w:t>
            </w:r>
          </w:p>
        </w:tc>
      </w:tr>
      <w:tr w:rsidR="007A3402" w:rsidRPr="00E90570" w14:paraId="1C51FCF9" w14:textId="77777777" w:rsidTr="00CF7FAD">
        <w:trPr>
          <w:trHeight w:val="540"/>
        </w:trPr>
        <w:tc>
          <w:tcPr>
            <w:tcW w:w="1771" w:type="dxa"/>
          </w:tcPr>
          <w:p w14:paraId="45D12EEC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Numbers analysed</w:t>
            </w:r>
          </w:p>
        </w:tc>
        <w:tc>
          <w:tcPr>
            <w:tcW w:w="1172" w:type="dxa"/>
          </w:tcPr>
          <w:p w14:paraId="0501EE7A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833" w:type="dxa"/>
          </w:tcPr>
          <w:p w14:paraId="36267086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For each objective, number of participants (denominator) included in each analysis. If relevant, these numbers</w:t>
            </w:r>
          </w:p>
          <w:p w14:paraId="7BB792FA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should be by randomised group</w:t>
            </w:r>
          </w:p>
        </w:tc>
        <w:tc>
          <w:tcPr>
            <w:tcW w:w="1375" w:type="dxa"/>
          </w:tcPr>
          <w:p w14:paraId="4C8E79E7" w14:textId="77777777" w:rsidR="007A3402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14</w:t>
            </w:r>
          </w:p>
          <w:p w14:paraId="10E78124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1 &amp; 2.</w:t>
            </w:r>
          </w:p>
        </w:tc>
      </w:tr>
      <w:tr w:rsidR="007A3402" w:rsidRPr="00E90570" w14:paraId="03800372" w14:textId="77777777" w:rsidTr="00CF7FAD">
        <w:trPr>
          <w:trHeight w:val="603"/>
        </w:trPr>
        <w:tc>
          <w:tcPr>
            <w:tcW w:w="1771" w:type="dxa"/>
          </w:tcPr>
          <w:p w14:paraId="1062AD75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1172" w:type="dxa"/>
          </w:tcPr>
          <w:p w14:paraId="34A5228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833" w:type="dxa"/>
          </w:tcPr>
          <w:p w14:paraId="3E2AFB73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For each objective, results including expressions of uncertainty (such as 95% confidence interval) for any</w:t>
            </w:r>
          </w:p>
          <w:p w14:paraId="11FD3329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estimates. If relevant, these results should be by randomised group</w:t>
            </w:r>
          </w:p>
        </w:tc>
        <w:tc>
          <w:tcPr>
            <w:tcW w:w="1375" w:type="dxa"/>
          </w:tcPr>
          <w:p w14:paraId="39A07134" w14:textId="77777777" w:rsidR="007A3402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14</w:t>
            </w:r>
          </w:p>
          <w:p w14:paraId="5B23B267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1 &amp; 2.</w:t>
            </w:r>
          </w:p>
        </w:tc>
      </w:tr>
      <w:tr w:rsidR="007A3402" w:rsidRPr="00E90570" w14:paraId="409914E6" w14:textId="77777777" w:rsidTr="00CF7FAD">
        <w:trPr>
          <w:trHeight w:val="286"/>
        </w:trPr>
        <w:tc>
          <w:tcPr>
            <w:tcW w:w="1771" w:type="dxa"/>
          </w:tcPr>
          <w:p w14:paraId="6110E0B6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1172" w:type="dxa"/>
          </w:tcPr>
          <w:p w14:paraId="5F899E13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833" w:type="dxa"/>
          </w:tcPr>
          <w:p w14:paraId="3D8237B0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Results of any other analyses performed that could be used to inform the future definitive trial</w:t>
            </w:r>
          </w:p>
        </w:tc>
        <w:tc>
          <w:tcPr>
            <w:tcW w:w="1375" w:type="dxa"/>
          </w:tcPr>
          <w:p w14:paraId="479F2D49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7A3402" w:rsidRPr="00E90570" w14:paraId="7088D03B" w14:textId="77777777" w:rsidTr="00CF7FAD">
        <w:trPr>
          <w:trHeight w:val="302"/>
        </w:trPr>
        <w:tc>
          <w:tcPr>
            <w:tcW w:w="1771" w:type="dxa"/>
          </w:tcPr>
          <w:p w14:paraId="4BC38B0E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1172" w:type="dxa"/>
          </w:tcPr>
          <w:p w14:paraId="27BA6736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33" w:type="dxa"/>
          </w:tcPr>
          <w:p w14:paraId="35165544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All important harms or unintended effects in each group (for specific guidance see CONSORT for harms)</w:t>
            </w:r>
          </w:p>
        </w:tc>
        <w:tc>
          <w:tcPr>
            <w:tcW w:w="1375" w:type="dxa"/>
          </w:tcPr>
          <w:p w14:paraId="34D1D298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A3402" w:rsidRPr="00E90570" w14:paraId="6CED0562" w14:textId="77777777" w:rsidTr="00CF7FAD">
        <w:trPr>
          <w:trHeight w:val="302"/>
        </w:trPr>
        <w:tc>
          <w:tcPr>
            <w:tcW w:w="1771" w:type="dxa"/>
          </w:tcPr>
          <w:p w14:paraId="4BA95E6B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3B9819C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8833" w:type="dxa"/>
          </w:tcPr>
          <w:p w14:paraId="5522624D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f relevant, other important unintended consequences</w:t>
            </w:r>
          </w:p>
        </w:tc>
        <w:tc>
          <w:tcPr>
            <w:tcW w:w="1375" w:type="dxa"/>
          </w:tcPr>
          <w:p w14:paraId="232210D8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A3402" w:rsidRPr="00E90570" w14:paraId="4C49443D" w14:textId="77777777" w:rsidTr="00CF7FAD">
        <w:trPr>
          <w:trHeight w:val="365"/>
        </w:trPr>
        <w:tc>
          <w:tcPr>
            <w:tcW w:w="13151" w:type="dxa"/>
            <w:gridSpan w:val="4"/>
          </w:tcPr>
          <w:p w14:paraId="5BF4756A" w14:textId="77777777" w:rsidR="007A3402" w:rsidRPr="00E90570" w:rsidRDefault="007A3402" w:rsidP="00CF7FAD">
            <w:pPr>
              <w:pStyle w:val="TableSubHead"/>
              <w:rPr>
                <w:szCs w:val="24"/>
              </w:rPr>
            </w:pPr>
            <w:r w:rsidRPr="00E90570">
              <w:rPr>
                <w:szCs w:val="24"/>
              </w:rPr>
              <w:t>Discussion</w:t>
            </w:r>
          </w:p>
        </w:tc>
      </w:tr>
      <w:tr w:rsidR="007A3402" w:rsidRPr="00E90570" w14:paraId="167527DF" w14:textId="77777777" w:rsidTr="00CF7FAD">
        <w:trPr>
          <w:trHeight w:val="286"/>
        </w:trPr>
        <w:tc>
          <w:tcPr>
            <w:tcW w:w="1771" w:type="dxa"/>
          </w:tcPr>
          <w:p w14:paraId="31CBC51B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1172" w:type="dxa"/>
          </w:tcPr>
          <w:p w14:paraId="71557AB1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33" w:type="dxa"/>
          </w:tcPr>
          <w:p w14:paraId="7750C8FD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Pilot trial limitations, addressing sources of potential bias and remaining uncertainty about feasibility</w:t>
            </w:r>
          </w:p>
        </w:tc>
        <w:tc>
          <w:tcPr>
            <w:tcW w:w="1375" w:type="dxa"/>
          </w:tcPr>
          <w:p w14:paraId="713B994E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A3402" w:rsidRPr="00E90570" w14:paraId="1D3C0630" w14:textId="77777777" w:rsidTr="00CF7FAD">
        <w:trPr>
          <w:trHeight w:val="302"/>
        </w:trPr>
        <w:tc>
          <w:tcPr>
            <w:tcW w:w="1771" w:type="dxa"/>
          </w:tcPr>
          <w:p w14:paraId="27874418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Generalisability</w:t>
            </w:r>
          </w:p>
        </w:tc>
        <w:tc>
          <w:tcPr>
            <w:tcW w:w="1172" w:type="dxa"/>
          </w:tcPr>
          <w:p w14:paraId="0B4C1B66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33" w:type="dxa"/>
          </w:tcPr>
          <w:p w14:paraId="01C3C0E5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Generalisability (applicability) of pilot trial methods and findings to future definitive trial and other studies</w:t>
            </w:r>
          </w:p>
        </w:tc>
        <w:tc>
          <w:tcPr>
            <w:tcW w:w="1375" w:type="dxa"/>
          </w:tcPr>
          <w:p w14:paraId="4DCBC471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A3402" w:rsidRPr="00E90570" w14:paraId="474B49F1" w14:textId="77777777" w:rsidTr="00CF7FAD">
        <w:trPr>
          <w:trHeight w:val="556"/>
        </w:trPr>
        <w:tc>
          <w:tcPr>
            <w:tcW w:w="1771" w:type="dxa"/>
          </w:tcPr>
          <w:p w14:paraId="22C60F78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1172" w:type="dxa"/>
          </w:tcPr>
          <w:p w14:paraId="234C32A1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33" w:type="dxa"/>
          </w:tcPr>
          <w:p w14:paraId="3D3F21A1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nterpretation consistent with pilot trial objectives and findings, balancing potential benefits and harms, and</w:t>
            </w:r>
          </w:p>
          <w:p w14:paraId="39FA00D8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considering other relevant evidence</w:t>
            </w:r>
          </w:p>
        </w:tc>
        <w:tc>
          <w:tcPr>
            <w:tcW w:w="1375" w:type="dxa"/>
          </w:tcPr>
          <w:p w14:paraId="46FF32C3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9</w:t>
            </w:r>
          </w:p>
        </w:tc>
      </w:tr>
      <w:tr w:rsidR="007A3402" w:rsidRPr="00E90570" w14:paraId="198B2C89" w14:textId="77777777" w:rsidTr="00CF7FAD">
        <w:trPr>
          <w:trHeight w:val="286"/>
        </w:trPr>
        <w:tc>
          <w:tcPr>
            <w:tcW w:w="1771" w:type="dxa"/>
          </w:tcPr>
          <w:p w14:paraId="2E6079FE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4634DE23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2a</w:t>
            </w:r>
          </w:p>
        </w:tc>
        <w:tc>
          <w:tcPr>
            <w:tcW w:w="8833" w:type="dxa"/>
          </w:tcPr>
          <w:p w14:paraId="753ACEE3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Implications for progression from pilot to future definitive trial, including any proposed amendments</w:t>
            </w:r>
          </w:p>
        </w:tc>
        <w:tc>
          <w:tcPr>
            <w:tcW w:w="1375" w:type="dxa"/>
          </w:tcPr>
          <w:p w14:paraId="6C1FC310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7A3402" w:rsidRPr="00E90570" w14:paraId="308E09F6" w14:textId="77777777" w:rsidTr="00CF7FAD">
        <w:trPr>
          <w:trHeight w:val="365"/>
        </w:trPr>
        <w:tc>
          <w:tcPr>
            <w:tcW w:w="11776" w:type="dxa"/>
            <w:gridSpan w:val="3"/>
          </w:tcPr>
          <w:p w14:paraId="0B3830A8" w14:textId="77777777" w:rsidR="007A3402" w:rsidRPr="00E90570" w:rsidRDefault="007A3402" w:rsidP="00CF7FAD">
            <w:pPr>
              <w:pStyle w:val="TableSubHead"/>
              <w:rPr>
                <w:szCs w:val="24"/>
              </w:rPr>
            </w:pPr>
            <w:r w:rsidRPr="00E90570">
              <w:rPr>
                <w:szCs w:val="24"/>
              </w:rPr>
              <w:t>Other information</w:t>
            </w:r>
          </w:p>
        </w:tc>
        <w:tc>
          <w:tcPr>
            <w:tcW w:w="1375" w:type="dxa"/>
          </w:tcPr>
          <w:p w14:paraId="05AF48F1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</w:tr>
      <w:tr w:rsidR="007A3402" w:rsidRPr="00E90570" w14:paraId="07B5B558" w14:textId="77777777" w:rsidTr="00CF7FAD">
        <w:trPr>
          <w:trHeight w:val="302"/>
        </w:trPr>
        <w:tc>
          <w:tcPr>
            <w:tcW w:w="1771" w:type="dxa"/>
          </w:tcPr>
          <w:p w14:paraId="5420F5FC" w14:textId="77777777" w:rsidR="007A3402" w:rsidRPr="00E90570" w:rsidRDefault="007A3402" w:rsidP="00CF7FAD">
            <w:pPr>
              <w:rPr>
                <w:rFonts w:ascii="Times New Roman" w:hAnsi="Times New Roman" w:cs="Times New Roman"/>
                <w:i/>
                <w:caps/>
              </w:rPr>
            </w:pPr>
            <w:r w:rsidRPr="00E90570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1172" w:type="dxa"/>
          </w:tcPr>
          <w:p w14:paraId="0F89B9AA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833" w:type="dxa"/>
          </w:tcPr>
          <w:p w14:paraId="31A45E90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Registration number for pilot trial and name of trial registry</w:t>
            </w:r>
          </w:p>
        </w:tc>
        <w:tc>
          <w:tcPr>
            <w:tcW w:w="1375" w:type="dxa"/>
          </w:tcPr>
          <w:p w14:paraId="09CC8FCF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350BB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A3402" w:rsidRPr="00E90570" w14:paraId="02BCA71A" w14:textId="77777777" w:rsidTr="00CF7FAD">
        <w:trPr>
          <w:trHeight w:val="302"/>
        </w:trPr>
        <w:tc>
          <w:tcPr>
            <w:tcW w:w="1771" w:type="dxa"/>
          </w:tcPr>
          <w:p w14:paraId="60FAACD6" w14:textId="77777777" w:rsidR="007A3402" w:rsidRPr="00E90570" w:rsidRDefault="007A3402" w:rsidP="00CF7FAD">
            <w:pPr>
              <w:rPr>
                <w:rFonts w:ascii="Times New Roman" w:hAnsi="Times New Roman" w:cs="Times New Roman"/>
                <w:i/>
                <w:caps/>
              </w:rPr>
            </w:pPr>
            <w:r w:rsidRPr="00E90570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1172" w:type="dxa"/>
          </w:tcPr>
          <w:p w14:paraId="0BC56C9B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833" w:type="dxa"/>
          </w:tcPr>
          <w:p w14:paraId="2FE42823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Where the pilot trial protocol can be accessed, if available</w:t>
            </w:r>
          </w:p>
        </w:tc>
        <w:tc>
          <w:tcPr>
            <w:tcW w:w="1375" w:type="dxa"/>
          </w:tcPr>
          <w:p w14:paraId="5EE49889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A3402" w:rsidRPr="00E90570" w14:paraId="1124C22C" w14:textId="77777777" w:rsidTr="00CF7FAD">
        <w:trPr>
          <w:trHeight w:val="286"/>
        </w:trPr>
        <w:tc>
          <w:tcPr>
            <w:tcW w:w="1771" w:type="dxa"/>
          </w:tcPr>
          <w:p w14:paraId="1A633011" w14:textId="77777777" w:rsidR="007A3402" w:rsidRPr="00E90570" w:rsidRDefault="007A3402" w:rsidP="00CF7FAD">
            <w:pPr>
              <w:rPr>
                <w:rFonts w:ascii="Times New Roman" w:hAnsi="Times New Roman" w:cs="Times New Roman"/>
                <w:i/>
                <w:caps/>
              </w:rPr>
            </w:pPr>
            <w:r w:rsidRPr="00E90570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1172" w:type="dxa"/>
          </w:tcPr>
          <w:p w14:paraId="6A37C8AD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833" w:type="dxa"/>
          </w:tcPr>
          <w:p w14:paraId="791A9725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 xml:space="preserve">Sources of funding </w:t>
            </w:r>
            <w:r w:rsidRPr="00E90570">
              <w:rPr>
                <w:rFonts w:ascii="Times New Roman" w:hAnsi="Times New Roman" w:cs="Times New Roman"/>
                <w:bCs/>
              </w:rPr>
              <w:t>and other support (such as supply of drugs), role of funders</w:t>
            </w:r>
          </w:p>
        </w:tc>
        <w:tc>
          <w:tcPr>
            <w:tcW w:w="1375" w:type="dxa"/>
          </w:tcPr>
          <w:p w14:paraId="0C2561C7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7A3402" w:rsidRPr="00E90570" w14:paraId="5F20DA21" w14:textId="77777777" w:rsidTr="00CF7FAD">
        <w:trPr>
          <w:trHeight w:val="286"/>
        </w:trPr>
        <w:tc>
          <w:tcPr>
            <w:tcW w:w="1771" w:type="dxa"/>
          </w:tcPr>
          <w:p w14:paraId="4A39D246" w14:textId="77777777" w:rsidR="007A3402" w:rsidRPr="00E90570" w:rsidRDefault="007A3402" w:rsidP="00CF7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27449B6D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833" w:type="dxa"/>
          </w:tcPr>
          <w:p w14:paraId="0E0B6FD4" w14:textId="77777777" w:rsidR="007A3402" w:rsidRPr="00E90570" w:rsidRDefault="007A3402" w:rsidP="00CF7F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90570">
              <w:rPr>
                <w:rFonts w:ascii="Times New Roman" w:hAnsi="Times New Roman" w:cs="Times New Roman"/>
              </w:rPr>
              <w:t>Ethical approval or approval by research review committee, confirmed with reference number</w:t>
            </w:r>
          </w:p>
        </w:tc>
        <w:tc>
          <w:tcPr>
            <w:tcW w:w="1375" w:type="dxa"/>
          </w:tcPr>
          <w:p w14:paraId="67CDD993" w14:textId="77777777" w:rsidR="007A3402" w:rsidRPr="00E90570" w:rsidRDefault="007A3402" w:rsidP="00CF7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616A1A40" w14:textId="77777777" w:rsidR="007A3402" w:rsidRDefault="007A3402" w:rsidP="00DD2EF9"/>
    <w:sectPr w:rsidR="007A3402" w:rsidSect="00EE7D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402"/>
    <w:rsid w:val="00753B99"/>
    <w:rsid w:val="00794321"/>
    <w:rsid w:val="007A3402"/>
    <w:rsid w:val="008F42EC"/>
    <w:rsid w:val="00DD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7F06"/>
  <w15:chartTrackingRefBased/>
  <w15:docId w15:val="{DC6E22DC-F1A6-D34D-B2DD-E5EF511A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40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7A340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7A3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Chevalier, Dr.</dc:creator>
  <cp:keywords/>
  <dc:description/>
  <cp:lastModifiedBy>chn off28</cp:lastModifiedBy>
  <cp:revision>4</cp:revision>
  <dcterms:created xsi:type="dcterms:W3CDTF">2021-08-10T17:21:00Z</dcterms:created>
  <dcterms:modified xsi:type="dcterms:W3CDTF">2021-08-14T06:55:00Z</dcterms:modified>
</cp:coreProperties>
</file>